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7455535"/>
            <wp:effectExtent l="0" t="0" r="1905" b="12065"/>
            <wp:docPr id="1" name="图片 1" descr="Figure S3-v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3-v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45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color w:val="auto"/>
          <w:lang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</w:rPr>
        <w:t xml:space="preserve">Figure S3 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>Evaluation of logistic regression model. (A) The ROC curve. X-axis: false postive rate (FPR), Y-axis: true postive rate (TPR). (B) There was</w:t>
      </w:r>
      <w:r>
        <w:rPr>
          <w:rFonts w:hint="eastAsia" w:ascii="Times New Roman" w:hAnsi="Times New Roman" w:cs="Times New Roman"/>
          <w:bCs/>
          <w:color w:val="auto"/>
          <w:sz w:val="24"/>
        </w:rPr>
        <w:t xml:space="preserve"> no significant outlier in the model (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>COOK distance &gt;0.5 refers to influentia points</w:t>
      </w:r>
      <w:r>
        <w:rPr>
          <w:rFonts w:hint="eastAsia" w:ascii="Times New Roman" w:hAnsi="Times New Roman" w:cs="Times New Roman"/>
          <w:bCs/>
          <w:color w:val="auto"/>
          <w:sz w:val="24"/>
        </w:rPr>
        <w:t>).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 xml:space="preserve"> (C) The component plus residual plot of the 6 CpG sites included in the model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6B6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2:06:36Z</dcterms:created>
  <dcterms:modified xsi:type="dcterms:W3CDTF">2022-06-29T02:06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39</vt:lpwstr>
  </property>
  <property fmtid="{D5CDD505-2E9C-101B-9397-08002B2CF9AE}" pid="3" name="ICV">
    <vt:lpwstr>247392EC44D34BA7A759564B8A5200B3</vt:lpwstr>
  </property>
</Properties>
</file>